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5FE" w:rsidRPr="003A138B" w:rsidRDefault="007A05FE" w:rsidP="007A05FE">
      <w:pPr>
        <w:spacing w:after="0" w:line="240" w:lineRule="auto"/>
        <w:rPr>
          <w:rFonts w:ascii="Times New Roman" w:hAnsi="Times New Roman" w:cs="Times New Roman"/>
        </w:rPr>
      </w:pPr>
      <w:r w:rsidRPr="003A138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3A138B">
        <w:rPr>
          <w:rFonts w:ascii="Times New Roman" w:hAnsi="Times New Roman" w:cs="Times New Roman"/>
          <w:b/>
        </w:rPr>
        <w:t>:</w:t>
      </w:r>
      <w:r w:rsidRPr="003A138B">
        <w:rPr>
          <w:rFonts w:ascii="Times New Roman" w:hAnsi="Times New Roman" w:cs="Times New Roman"/>
        </w:rPr>
        <w:t xml:space="preserve"> Number of species in the 20 most speciose families and genera recorded in three subsets of the calcicole flora of the Cape Floristic Region: the calcicole-</w:t>
      </w:r>
      <w:proofErr w:type="spellStart"/>
      <w:r w:rsidRPr="003A138B">
        <w:rPr>
          <w:rFonts w:ascii="Times New Roman" w:hAnsi="Times New Roman" w:cs="Times New Roman"/>
        </w:rPr>
        <w:t>ubiquist</w:t>
      </w:r>
      <w:proofErr w:type="spellEnd"/>
      <w:r w:rsidRPr="003A138B">
        <w:rPr>
          <w:rFonts w:ascii="Times New Roman" w:hAnsi="Times New Roman" w:cs="Times New Roman"/>
        </w:rPr>
        <w:t xml:space="preserve"> flora (calcicolous species occurring on both dunes and calcarenites); the calcarenite-endemic flora; and the dune-endemic flora. The total flora comprises 1,365 species.</w:t>
      </w:r>
      <w:bookmarkStart w:id="0" w:name="_GoBack"/>
      <w:bookmarkEnd w:id="0"/>
    </w:p>
    <w:tbl>
      <w:tblPr>
        <w:tblW w:w="12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0"/>
        <w:gridCol w:w="717"/>
        <w:gridCol w:w="1165"/>
        <w:gridCol w:w="773"/>
        <w:gridCol w:w="1690"/>
        <w:gridCol w:w="773"/>
        <w:gridCol w:w="1165"/>
        <w:gridCol w:w="773"/>
        <w:gridCol w:w="1250"/>
        <w:gridCol w:w="773"/>
        <w:gridCol w:w="1453"/>
        <w:gridCol w:w="773"/>
      </w:tblGrid>
      <w:tr w:rsidR="007A05FE" w:rsidRPr="007A05FE" w:rsidTr="007A05FE">
        <w:trPr>
          <w:trHeight w:val="340"/>
        </w:trPr>
        <w:tc>
          <w:tcPr>
            <w:tcW w:w="3905" w:type="dxa"/>
            <w:gridSpan w:val="4"/>
            <w:shd w:val="clear" w:color="auto" w:fill="auto"/>
            <w:noWrap/>
            <w:vAlign w:val="center"/>
          </w:tcPr>
          <w:p w:rsidR="007A05FE" w:rsidRPr="007A05FE" w:rsidRDefault="007A05FE" w:rsidP="007A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  <w:t>Calcicole-</w:t>
            </w:r>
            <w:proofErr w:type="spellStart"/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  <w:t>ubiquist</w:t>
            </w:r>
            <w:proofErr w:type="spellEnd"/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  <w:t xml:space="preserve"> (104 spp. total)</w:t>
            </w:r>
          </w:p>
        </w:tc>
        <w:tc>
          <w:tcPr>
            <w:tcW w:w="4401" w:type="dxa"/>
            <w:gridSpan w:val="4"/>
            <w:shd w:val="clear" w:color="auto" w:fill="auto"/>
            <w:noWrap/>
            <w:vAlign w:val="center"/>
          </w:tcPr>
          <w:p w:rsidR="007A05FE" w:rsidRPr="007A05FE" w:rsidRDefault="007A05FE" w:rsidP="007A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  <w:t>Calcarenite-endemic (218 spp. total)</w:t>
            </w:r>
          </w:p>
        </w:tc>
        <w:tc>
          <w:tcPr>
            <w:tcW w:w="4249" w:type="dxa"/>
            <w:gridSpan w:val="4"/>
            <w:shd w:val="clear" w:color="auto" w:fill="auto"/>
            <w:noWrap/>
            <w:vAlign w:val="center"/>
          </w:tcPr>
          <w:p w:rsidR="007A05FE" w:rsidRPr="007A05FE" w:rsidRDefault="007A05FE" w:rsidP="007A0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u w:val="single"/>
                <w:lang w:eastAsia="en-ZA"/>
              </w:rPr>
              <w:t>Dune-endemic (226 spp. total)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Family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No. spp.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Genu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No. spp.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Family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No. spp.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Genu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No. spp.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Family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No. spp.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Genu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ZA"/>
              </w:rPr>
              <w:t>No. spp.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steracea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Searsi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steraceae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Erica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steraceae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Senecio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8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izo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Agathosm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Rut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Aspalathu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izo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2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Helichrysum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7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Fabaceae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Limonium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Fabaceae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Agathosm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Po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Wahlenbergi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Restion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Dasispermum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Eric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Muralti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Fabaceae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Indigofer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Rut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Cynanchum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Irid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Indigofer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Irid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9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Lesserti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nacardi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Aspalathu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Scrophulari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Phylic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Hyacinth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Pelargonium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pi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Restio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izo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Hermanni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Rut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Albuc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Irid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Thamnochortu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Prote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1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Diosm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Scrophulari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Hermanni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Scrophulari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Clifforti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Polygal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Euchaeti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pi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6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Limonium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Plumbagin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Jamesbritteni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Restion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Euryop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Cyper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Pentameri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pocyn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Lampranthu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pi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Felicia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sphodel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Agathosm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Euphorbi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Sarcocorni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Rhamn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Metalasi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Campanul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Passerin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Polygal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Helichrysum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Malv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Thamnochortu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Caryophyll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Delosperm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Ros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Stoeb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Lobeli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Adenandr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Celastr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Mesembryanthemum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maranth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Eucle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Po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Centell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Gerani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Capnophyllum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Cyper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Erica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Campanul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Osteospermum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Malv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Amellu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Eben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Adenoclin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Caryophyll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Senecio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Plumbagin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Felicia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Eric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Indigofer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Cyper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Ficini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Polygal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Gazania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Myric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Otholobium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Hyacinth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Morae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Thymelae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Silen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</w:tr>
      <w:tr w:rsidR="007A05FE" w:rsidRPr="007A05FE" w:rsidTr="007A05FE">
        <w:trPr>
          <w:trHeight w:val="340"/>
        </w:trPr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Zygophyllaceae</w:t>
            </w:r>
            <w:proofErr w:type="spellEnd"/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Morella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Thymelae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Lobelia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Amaranthaceae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ZA"/>
              </w:rPr>
              <w:t>Erica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7A05FE" w:rsidRPr="007A05FE" w:rsidRDefault="007A05FE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</w:pPr>
            <w:r w:rsidRPr="007A05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ZA"/>
              </w:rPr>
              <w:t>3</w:t>
            </w:r>
          </w:p>
        </w:tc>
      </w:tr>
    </w:tbl>
    <w:p w:rsidR="007A05FE" w:rsidRDefault="007A05FE" w:rsidP="007A05FE">
      <w:pPr>
        <w:spacing w:after="0" w:line="360" w:lineRule="auto"/>
        <w:rPr>
          <w:rFonts w:ascii="Times New Roman" w:hAnsi="Times New Roman" w:cs="Times New Roman"/>
        </w:rPr>
      </w:pPr>
    </w:p>
    <w:p w:rsidR="006905E9" w:rsidRPr="007A05FE" w:rsidRDefault="006905E9" w:rsidP="007A05FE"/>
    <w:sectPr w:rsidR="006905E9" w:rsidRPr="007A05FE" w:rsidSect="007A05FE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466"/>
    <w:rsid w:val="004C1466"/>
    <w:rsid w:val="00656BC3"/>
    <w:rsid w:val="006905E9"/>
    <w:rsid w:val="007A05FE"/>
    <w:rsid w:val="009D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DC574"/>
  <w15:chartTrackingRefBased/>
  <w15:docId w15:val="{7AC2A308-2FC8-4E61-83A3-C0C84188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1466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lson Mandela University</Company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an Grobler</dc:creator>
  <cp:keywords/>
  <dc:description/>
  <cp:lastModifiedBy>Adriaan Grobler</cp:lastModifiedBy>
  <cp:revision>2</cp:revision>
  <dcterms:created xsi:type="dcterms:W3CDTF">2021-05-23T18:02:00Z</dcterms:created>
  <dcterms:modified xsi:type="dcterms:W3CDTF">2021-05-23T18:02:00Z</dcterms:modified>
</cp:coreProperties>
</file>